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B726BC" w14:textId="017474B3" w:rsidR="00874A2D" w:rsidRPr="008F6FEA" w:rsidRDefault="00874A2D" w:rsidP="00CD40B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F6F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F6FEA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8F6FEA">
        <w:rPr>
          <w:rFonts w:ascii="Times New Roman" w:hAnsi="Times New Roman" w:cs="Times New Roman"/>
          <w:sz w:val="24"/>
          <w:szCs w:val="24"/>
          <w:lang w:val="en-US"/>
        </w:rPr>
        <w:t xml:space="preserve"> | </w:t>
      </w:r>
      <w:bookmarkStart w:id="0" w:name="_GoBack"/>
      <w:r w:rsidR="007642F5" w:rsidRPr="007642F5">
        <w:rPr>
          <w:rFonts w:ascii="Times New Roman" w:hAnsi="Times New Roman" w:cs="Times New Roman"/>
          <w:sz w:val="20"/>
          <w:szCs w:val="20"/>
          <w:lang w:val="en-US"/>
        </w:rPr>
        <w:t xml:space="preserve">List of the olive varieties investigated, their provenience, average content with standard deviation </w:t>
      </w:r>
      <w:proofErr w:type="gramStart"/>
      <w:r w:rsidR="007642F5" w:rsidRPr="007642F5">
        <w:rPr>
          <w:rFonts w:ascii="Times New Roman" w:hAnsi="Times New Roman" w:cs="Times New Roman"/>
          <w:sz w:val="20"/>
          <w:szCs w:val="20"/>
          <w:lang w:val="en-US"/>
        </w:rPr>
        <w:t>of  oleic</w:t>
      </w:r>
      <w:proofErr w:type="gramEnd"/>
      <w:r w:rsidR="007642F5" w:rsidRPr="007642F5">
        <w:rPr>
          <w:rFonts w:ascii="Times New Roman" w:hAnsi="Times New Roman" w:cs="Times New Roman"/>
          <w:sz w:val="20"/>
          <w:szCs w:val="20"/>
          <w:lang w:val="en-US"/>
        </w:rPr>
        <w:t xml:space="preserve"> and linoleic acid</w:t>
      </w:r>
      <w:r w:rsidR="008B1FC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9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2560"/>
        <w:gridCol w:w="1520"/>
        <w:gridCol w:w="1940"/>
        <w:gridCol w:w="1500"/>
      </w:tblGrid>
      <w:tr w:rsidR="00874A2D" w:rsidRPr="008F6FEA" w14:paraId="68BBD182" w14:textId="77777777" w:rsidTr="00AC02CE">
        <w:trPr>
          <w:trHeight w:val="48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bookmarkEnd w:id="0"/>
          <w:p w14:paraId="0B55C514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Cultivar Code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764E61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ultivar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A9CF54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rovenience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83BF88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verage</w:t>
            </w:r>
            <w:proofErr w:type="spellEnd"/>
            <w:r w:rsidRPr="008F6F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F6F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Oleic</w:t>
            </w:r>
            <w:proofErr w:type="spellEnd"/>
          </w:p>
          <w:p w14:paraId="13577B2F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cid Content (%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1D6516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verage</w:t>
            </w:r>
            <w:proofErr w:type="spellEnd"/>
            <w:r w:rsidRPr="008F6F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F6F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Linoleic</w:t>
            </w:r>
            <w:proofErr w:type="spellEnd"/>
            <w:r w:rsidRPr="008F6F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Acid Content %)</w:t>
            </w:r>
          </w:p>
        </w:tc>
      </w:tr>
      <w:tr w:rsidR="00874A2D" w:rsidRPr="008F6FEA" w14:paraId="3A9FC815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1643D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F1CE1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ugellin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3975D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ilicat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2AA65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9±0.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FB5D7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4±0.91</w:t>
            </w:r>
          </w:p>
        </w:tc>
      </w:tr>
      <w:tr w:rsidR="00874A2D" w:rsidRPr="008F6FEA" w14:paraId="7D3EE3C7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B9257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9DCBD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orge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5FCED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labr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4E7C5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.3±1.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C289D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8±0.81</w:t>
            </w:r>
          </w:p>
        </w:tc>
      </w:tr>
      <w:tr w:rsidR="00874A2D" w:rsidRPr="008F6FEA" w14:paraId="4DE20452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533D7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2A455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orgion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73A00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br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90C35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.8±6.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630FB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7±3.72</w:t>
            </w:r>
          </w:p>
        </w:tc>
      </w:tr>
      <w:tr w:rsidR="00874A2D" w:rsidRPr="008F6FEA" w14:paraId="1D66F43A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C9048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819D6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iazzan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3EE01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mpan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E45E0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.9±2.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B6DF9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.9±2.45</w:t>
            </w:r>
          </w:p>
        </w:tc>
      </w:tr>
      <w:tr w:rsidR="00874A2D" w:rsidRPr="008F6FEA" w14:paraId="03F3FF88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417D6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31A26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ni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F007E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zi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2AFB4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7±3.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B3C45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7±0.41</w:t>
            </w:r>
          </w:p>
        </w:tc>
      </w:tr>
      <w:tr w:rsidR="00874A2D" w:rsidRPr="008F6FEA" w14:paraId="6481804E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EBD6D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5E134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bonch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D633A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ruzz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49205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.2±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29D82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.5±3.11</w:t>
            </w:r>
          </w:p>
        </w:tc>
      </w:tr>
      <w:tr w:rsidR="00874A2D" w:rsidRPr="008F6FEA" w14:paraId="3BC30E91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428BF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BFD42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iasin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F8699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rdeg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B6934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.9±4.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FF6FC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1±3.43</w:t>
            </w:r>
          </w:p>
        </w:tc>
      </w:tr>
      <w:tr w:rsidR="00874A2D" w:rsidRPr="008F6FEA" w14:paraId="01500C54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2B587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AE89C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melita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AB070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ug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FBDFC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.4±4.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84BC8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8±1.82</w:t>
            </w:r>
          </w:p>
        </w:tc>
      </w:tr>
      <w:tr w:rsidR="00874A2D" w:rsidRPr="008F6FEA" w14:paraId="7527624A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5AFBB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38222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stiglione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438A0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ruzz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D5000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.9±4.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31632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6±1.96</w:t>
            </w:r>
          </w:p>
        </w:tc>
      </w:tr>
      <w:tr w:rsidR="00874A2D" w:rsidRPr="008F6FEA" w14:paraId="320E02D9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2A0D4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0A6E1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zzinicchio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ED29D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ug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2CFD1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.2±2.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B454A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5±1.76</w:t>
            </w:r>
          </w:p>
        </w:tc>
      </w:tr>
      <w:tr w:rsidR="00874A2D" w:rsidRPr="008F6FEA" w14:paraId="77EBC5B3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005F0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40B07D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Cellina di </w:t>
            </w: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ardo'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F7F42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ug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1C444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.4±1.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354DE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5±1.32</w:t>
            </w:r>
          </w:p>
        </w:tc>
      </w:tr>
      <w:tr w:rsidR="00874A2D" w:rsidRPr="008F6FEA" w14:paraId="54E53F0C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C6A4D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6D2A2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erasuol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B4F58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ci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FA92D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.3±1.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A04C2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1±0.81</w:t>
            </w:r>
          </w:p>
        </w:tc>
      </w:tr>
      <w:tr w:rsidR="00874A2D" w:rsidRPr="008F6FEA" w14:paraId="75DF4BC7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08E84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85205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iciarello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F4B3B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labr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5DFDE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.3±1.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9FB6C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.9±1.52</w:t>
            </w:r>
          </w:p>
        </w:tc>
      </w:tr>
      <w:tr w:rsidR="00874A2D" w:rsidRPr="008F6FEA" w14:paraId="4B003218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B0091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1641D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rniol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A712C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labr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46726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.6±1.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5DF31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3±0.23</w:t>
            </w:r>
          </w:p>
        </w:tc>
      </w:tr>
      <w:tr w:rsidR="00874A2D" w:rsidRPr="008F6FEA" w14:paraId="5A0FE702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E8DA5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CE55C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rsicana</w:t>
            </w:r>
            <w:proofErr w:type="spellEnd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da oli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7BBE9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rdeg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0AA0B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.8±1.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83E04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4±2.31</w:t>
            </w:r>
          </w:p>
        </w:tc>
      </w:tr>
      <w:tr w:rsidR="00874A2D" w:rsidRPr="008F6FEA" w14:paraId="6A220AC0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E237A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3BA71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ucc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44096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ruzz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EBBE5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±1.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B0E57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4±0.62</w:t>
            </w:r>
          </w:p>
        </w:tc>
      </w:tr>
      <w:tr w:rsidR="00874A2D" w:rsidRPr="008F6FEA" w14:paraId="3490EDDF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35E5D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7DDDE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Dolce </w:t>
            </w: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gogi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75D73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br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8C96A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±2.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3A9AB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.1±2.08</w:t>
            </w:r>
          </w:p>
        </w:tc>
      </w:tr>
      <w:tr w:rsidR="00874A2D" w:rsidRPr="008F6FEA" w14:paraId="0D22FCB7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25B74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B4A01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olce di Cassa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2F289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ug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F5A71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3±1.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D97BD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2±1.05</w:t>
            </w:r>
          </w:p>
        </w:tc>
      </w:tr>
      <w:tr w:rsidR="00874A2D" w:rsidRPr="008F6FEA" w14:paraId="142AAD82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59DCC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3601F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ritt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B43E7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ruzz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8C90F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.9±0.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643FB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.9±0.68</w:t>
            </w:r>
          </w:p>
        </w:tc>
      </w:tr>
      <w:tr w:rsidR="00874A2D" w:rsidRPr="008F6FEA" w14:paraId="135643CD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F05FB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5390A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ritta di Loret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9F9B8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rch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DCD73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.7±3.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FAB2A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7±3.27</w:t>
            </w:r>
          </w:p>
        </w:tc>
      </w:tr>
      <w:tr w:rsidR="00874A2D" w:rsidRPr="008F6FEA" w14:paraId="0A8A4E5A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3C545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3D1F1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.S.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9D75A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br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77880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.6±3.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6BA6B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9±2.11</w:t>
            </w:r>
          </w:p>
        </w:tc>
      </w:tr>
      <w:tr w:rsidR="00874A2D" w:rsidRPr="008F6FEA" w14:paraId="36864F24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C7E00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AC5C0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ecciaro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14B6A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br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6F43B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.8±2.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44349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9±3.21</w:t>
            </w:r>
          </w:p>
        </w:tc>
      </w:tr>
      <w:tr w:rsidR="00874A2D" w:rsidRPr="008F6FEA" w14:paraId="72262E7D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6E939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E250C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eglin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00212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gur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C35AB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.5±3.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3C5C0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.8±3.19</w:t>
            </w:r>
          </w:p>
        </w:tc>
      </w:tr>
      <w:tr w:rsidR="00874A2D" w:rsidRPr="008F6FEA" w14:paraId="02782169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26626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599A5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angivent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4209D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ug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4006C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2±2.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123D3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8±1.64</w:t>
            </w:r>
          </w:p>
        </w:tc>
      </w:tr>
      <w:tr w:rsidR="00874A2D" w:rsidRPr="008F6FEA" w14:paraId="35E31CC3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65EC2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E195C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aggiol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FC9F1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3157E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4±2.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C4EAD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8±2.25</w:t>
            </w:r>
          </w:p>
        </w:tc>
      </w:tr>
      <w:tr w:rsidR="00874A2D" w:rsidRPr="008F6FEA" w14:paraId="18D495AA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33D7A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A6CF4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entile di Chiet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29B3E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ruzz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A61C0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.2±4.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506DA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.6±2.11</w:t>
            </w:r>
          </w:p>
        </w:tc>
      </w:tr>
      <w:tr w:rsidR="00874A2D" w:rsidRPr="008F6FEA" w14:paraId="14DE9D9A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E64A4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7B5CE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entile di Lari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66B96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lis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A4BD5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.7±2.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C0B6A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4±0.81</w:t>
            </w:r>
          </w:p>
        </w:tc>
      </w:tr>
      <w:tr w:rsidR="00874A2D" w:rsidRPr="008F6FEA" w14:paraId="0FDAA6B2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0EA59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B2429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hiannar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70BD7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ilicat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E13DD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.1±3.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D008A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2±1.91</w:t>
            </w:r>
          </w:p>
        </w:tc>
      </w:tr>
      <w:tr w:rsidR="00874A2D" w:rsidRPr="008F6FEA" w14:paraId="763D5EE3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9B81B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8BB8E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iarraff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FDE98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ci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B6D45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.9±3.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BDA2B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.9±3.19</w:t>
            </w:r>
          </w:p>
        </w:tc>
      </w:tr>
      <w:tr w:rsidR="00874A2D" w:rsidRPr="008F6FEA" w14:paraId="4841987D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E1E4E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D6948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nagnaro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CCBEA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lis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7CB44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.9± 2.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DC1D3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.4±1.95</w:t>
            </w:r>
          </w:p>
        </w:tc>
      </w:tr>
      <w:tr w:rsidR="00874A2D" w:rsidRPr="008F6FEA" w14:paraId="516507BA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3CF46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37E6E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rappol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61F2D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osca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6B353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.4± 3.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A56E9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1±2.25</w:t>
            </w:r>
          </w:p>
        </w:tc>
      </w:tr>
      <w:tr w:rsidR="00874A2D" w:rsidRPr="008F6FEA" w14:paraId="72CD912A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657AB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E0094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/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91638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br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61DC3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.5±3.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09D40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6±1.55</w:t>
            </w:r>
          </w:p>
        </w:tc>
      </w:tr>
      <w:tr w:rsidR="00874A2D" w:rsidRPr="008F6FEA" w14:paraId="394282CE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6EE32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CCA68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mperi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DD43E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labr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42DE8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.8±1.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1FFE2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1±2.37</w:t>
            </w:r>
          </w:p>
        </w:tc>
      </w:tr>
      <w:tr w:rsidR="00874A2D" w:rsidRPr="008F6FEA" w14:paraId="09A41B13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0DC7F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7CECE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auri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56012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rch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364F6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.1±0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50F2E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.5±0.76</w:t>
            </w:r>
          </w:p>
        </w:tc>
      </w:tr>
      <w:tr w:rsidR="00874A2D" w:rsidRPr="008F6FEA" w14:paraId="665A90F4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F66B0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37662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e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15E99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rch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6FAFB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.1±2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7627F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6±0.96</w:t>
            </w:r>
          </w:p>
        </w:tc>
      </w:tr>
      <w:tr w:rsidR="00874A2D" w:rsidRPr="008F6FEA" w14:paraId="25A7FB94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7D35B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4276A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andanic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91A25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ci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CFB65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.4±1.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53892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8±0.51</w:t>
            </w:r>
          </w:p>
        </w:tc>
      </w:tr>
      <w:tr w:rsidR="00874A2D" w:rsidRPr="008F6FEA" w14:paraId="7F542862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B1BA2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FD88B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auri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2F2EE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osca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E9BA2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.4±6.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57131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1±2.43</w:t>
            </w:r>
          </w:p>
        </w:tc>
      </w:tr>
      <w:tr w:rsidR="00874A2D" w:rsidRPr="008F6FEA" w14:paraId="0826C80F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E31A9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3F631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ignol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86874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rch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BFBE4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.1±0.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B2AD3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7±2.02</w:t>
            </w:r>
          </w:p>
        </w:tc>
      </w:tr>
      <w:tr w:rsidR="00874A2D" w:rsidRPr="008F6FEA" w14:paraId="40437A95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58E09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6DE03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ignol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004C3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osca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3875A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.1±2.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C71B8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7±1.42</w:t>
            </w:r>
          </w:p>
        </w:tc>
      </w:tr>
      <w:tr w:rsidR="00874A2D" w:rsidRPr="008F6FEA" w14:paraId="27C1B628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27EB1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340F6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inutell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01686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zi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D07F2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.4±1.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68CBA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3±0.56</w:t>
            </w:r>
          </w:p>
        </w:tc>
      </w:tr>
      <w:tr w:rsidR="00874A2D" w:rsidRPr="008F6FEA" w14:paraId="0FBB2F6D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5ED4E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D9BD5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onac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013B1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ci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05AEB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.1±2.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CDF9C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.2±0.90</w:t>
            </w:r>
          </w:p>
        </w:tc>
      </w:tr>
      <w:tr w:rsidR="00874A2D" w:rsidRPr="008F6FEA" w14:paraId="4CE85D00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73494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8CC48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or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1E10A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ug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31247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.1±7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0F8DF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4±5.60</w:t>
            </w:r>
          </w:p>
        </w:tc>
      </w:tr>
      <w:tr w:rsidR="00874A2D" w:rsidRPr="008F6FEA" w14:paraId="6560B9D7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4A89D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539D2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orellona</w:t>
            </w:r>
            <w:proofErr w:type="spellEnd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di Grec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7FC44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ug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58169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.6±1.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288A3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6±0.47</w:t>
            </w:r>
          </w:p>
        </w:tc>
      </w:tr>
      <w:tr w:rsidR="00874A2D" w:rsidRPr="008F6FEA" w14:paraId="767196DA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66B22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8E51F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orinello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AB413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osca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B0043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.7±2.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5EF7D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1±0.55</w:t>
            </w:r>
          </w:p>
        </w:tc>
      </w:tr>
      <w:tr w:rsidR="00874A2D" w:rsidRPr="008F6FEA" w14:paraId="6998810B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5208D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ECF11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asitana frutto grosso</w:t>
            </w:r>
            <w:proofErr w:type="gram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A6CCF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ci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D0C6E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.3±1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29986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6±0.88</w:t>
            </w:r>
          </w:p>
        </w:tc>
      </w:tr>
      <w:tr w:rsidR="00874A2D" w:rsidRPr="008F6FEA" w14:paraId="59002B23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B7B42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45AE8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bb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05E82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rch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66E1B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.1±2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AC338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9±1.18</w:t>
            </w:r>
          </w:p>
        </w:tc>
      </w:tr>
      <w:tr w:rsidR="00874A2D" w:rsidRPr="008F6FEA" w14:paraId="63D756AE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3CEEE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66BE9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bbio</w:t>
            </w:r>
            <w:proofErr w:type="spellEnd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di Chiet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68F67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ruzz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84062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.2±4.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A9A89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.6±3.04</w:t>
            </w:r>
          </w:p>
        </w:tc>
      </w:tr>
      <w:tr w:rsidR="00874A2D" w:rsidRPr="008F6FEA" w14:paraId="5627B8D0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5340A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A53E0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ra di Cantinel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095F6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labr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5D330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6±2.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3A396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5±1.84</w:t>
            </w:r>
          </w:p>
        </w:tc>
      </w:tr>
      <w:tr w:rsidR="00874A2D" w:rsidRPr="008F6FEA" w14:paraId="3D0DD71D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9DF33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486FC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ra di Villacidr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B5B1E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rdeg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38B7B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.5±2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AB1A5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1±1.78</w:t>
            </w:r>
          </w:p>
        </w:tc>
      </w:tr>
      <w:tr w:rsidR="00874A2D" w:rsidRPr="008F6FEA" w14:paraId="0B43A7EE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25B03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6A5603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cellara</w:t>
            </w:r>
            <w:proofErr w:type="spellEnd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del Belic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27559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ci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CC360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.2±1.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0373B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9±0.86</w:t>
            </w:r>
          </w:p>
        </w:tc>
      </w:tr>
      <w:tr w:rsidR="00874A2D" w:rsidRPr="008F6FEA" w14:paraId="271511FF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E129A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6C802E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cellara</w:t>
            </w:r>
            <w:proofErr w:type="spellEnd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tne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E1D34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ci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35272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.1±2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EB14F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9±2.49</w:t>
            </w:r>
          </w:p>
        </w:tc>
      </w:tr>
      <w:tr w:rsidR="00874A2D" w:rsidRPr="008F6FEA" w14:paraId="7194BF21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0257F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B6C60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cellara</w:t>
            </w:r>
            <w:proofErr w:type="spellEnd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messine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986CC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ci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53DE9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.4±1.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512F2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.6±1.42</w:t>
            </w:r>
          </w:p>
        </w:tc>
      </w:tr>
      <w:tr w:rsidR="00874A2D" w:rsidRPr="008F6FEA" w14:paraId="10C1693A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5406F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5CE73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ciar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DC974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ug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6190C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.9±1.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B93C9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9±0.94</w:t>
            </w:r>
          </w:p>
        </w:tc>
      </w:tr>
      <w:tr w:rsidR="00874A2D" w:rsidRPr="008F6FEA" w14:paraId="114C61EE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E9C6D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3F0F0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strale di Fiano Roma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F243F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zi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E3E81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.6±0.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0CEDA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1±1.46</w:t>
            </w:r>
          </w:p>
        </w:tc>
      </w:tr>
      <w:tr w:rsidR="00874A2D" w:rsidRPr="008F6FEA" w14:paraId="19642A35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5AE0B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lastRenderedPageBreak/>
              <w:t>9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2B9E3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strale di Rigal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1DD6D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br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8A5FF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.8±4.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4E3CE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3±2.92</w:t>
            </w:r>
          </w:p>
        </w:tc>
      </w:tr>
      <w:tr w:rsidR="00874A2D" w:rsidRPr="008F6FEA" w14:paraId="154E74DE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3FAF6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F82B0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stra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5732E" w14:textId="77777777" w:rsidR="00874A2D" w:rsidRPr="008F6FEA" w:rsidRDefault="00874A2D" w:rsidP="00AC02C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labr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06C00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.6±1.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C0FFF" w14:textId="77777777" w:rsidR="00874A2D" w:rsidRPr="008F6FEA" w:rsidRDefault="00874A2D" w:rsidP="00AC02CE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.8±1.70</w:t>
            </w:r>
          </w:p>
        </w:tc>
      </w:tr>
      <w:tr w:rsidR="00874A2D" w:rsidRPr="008F6FEA" w14:paraId="5AEFB9BE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62A35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E30FD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gliar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A0598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mpan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56E17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.7±2.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D38FA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1±1.37</w:t>
            </w:r>
          </w:p>
        </w:tc>
      </w:tr>
      <w:tr w:rsidR="00874A2D" w:rsidRPr="008F6FEA" w14:paraId="308BF41E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58F95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20DA4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gliarola</w:t>
            </w:r>
            <w:proofErr w:type="spellEnd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Salenti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1FD22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ug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8CFCC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.4±3.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8CC22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1±1.82</w:t>
            </w:r>
          </w:p>
        </w:tc>
      </w:tr>
      <w:tr w:rsidR="00874A2D" w:rsidRPr="008F6FEA" w14:paraId="50480547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0EC7B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CEC64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livo del muli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5C3FF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osca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CD74B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.5±2.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C20ED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37±0.54</w:t>
            </w:r>
          </w:p>
        </w:tc>
      </w:tr>
      <w:tr w:rsidR="00874A2D" w:rsidRPr="008F6FEA" w14:paraId="502173C3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F652F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9A798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rbetan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F653B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rch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B81AA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.4±5.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A5310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35±2.98</w:t>
            </w:r>
          </w:p>
        </w:tc>
      </w:tr>
      <w:tr w:rsidR="00874A2D" w:rsidRPr="008F6FEA" w14:paraId="2E701996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2EFB6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2D3DD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rtic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68859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mpan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9879C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6±2.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45E3D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72±0.73</w:t>
            </w:r>
          </w:p>
        </w:tc>
      </w:tr>
      <w:tr w:rsidR="00874A2D" w:rsidRPr="008F6FEA" w14:paraId="31C236C7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257A7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95213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rtola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E636B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mpan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8C269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8±1.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6F502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13±2.22</w:t>
            </w:r>
          </w:p>
        </w:tc>
      </w:tr>
      <w:tr w:rsidR="00874A2D" w:rsidRPr="008F6FEA" w14:paraId="2C60440B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C3D19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80A288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ttobri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7E29A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gur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CD1F9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.1±2.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03C91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81±1.26</w:t>
            </w:r>
          </w:p>
        </w:tc>
      </w:tr>
      <w:tr w:rsidR="00874A2D" w:rsidRPr="008F6FEA" w14:paraId="716E7A97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F2AC6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89A10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asol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B3120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ug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8863E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.8±2.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2EEC2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.68±2.35</w:t>
            </w:r>
          </w:p>
        </w:tc>
      </w:tr>
      <w:tr w:rsidR="00874A2D" w:rsidRPr="008F6FEA" w14:paraId="631652F0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1E532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29032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endoli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2B09F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osca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E9129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8±1.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3C415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64±1.06</w:t>
            </w:r>
          </w:p>
        </w:tc>
      </w:tr>
      <w:tr w:rsidR="00874A2D" w:rsidRPr="008F6FEA" w14:paraId="76991E34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89E05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3280B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iangent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3FC00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osca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742D9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.1±4.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C572D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57±2.82</w:t>
            </w:r>
          </w:p>
        </w:tc>
      </w:tr>
      <w:tr w:rsidR="00874A2D" w:rsidRPr="008F6FEA" w14:paraId="042BDBA1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8AE51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B45C54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iantone di Falero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6C295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rch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38D38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.7±1.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D74EF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11±1.85</w:t>
            </w:r>
          </w:p>
        </w:tc>
      </w:tr>
      <w:tr w:rsidR="00874A2D" w:rsidRPr="008F6FEA" w14:paraId="1DA29B76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56B0F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38E16F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iantone di Moglia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D4800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rch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FF866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.8±3.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93712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1±2.90</w:t>
            </w:r>
          </w:p>
        </w:tc>
      </w:tr>
      <w:tr w:rsidR="00874A2D" w:rsidRPr="008F6FEA" w14:paraId="20A67974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2C354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C2F9A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idicuddar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B08BA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ci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AB9FC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5±3.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DE066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7±1.55</w:t>
            </w:r>
          </w:p>
        </w:tc>
      </w:tr>
      <w:tr w:rsidR="00874A2D" w:rsidRPr="008F6FEA" w14:paraId="0F324D27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E2D29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674574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izz'e</w:t>
            </w:r>
            <w:proofErr w:type="spellEnd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rog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03887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rdeg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54E29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.9±3.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460CC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.83±2.60</w:t>
            </w:r>
          </w:p>
        </w:tc>
      </w:tr>
      <w:tr w:rsidR="00874A2D" w:rsidRPr="008F6FEA" w14:paraId="4FFCE599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678E2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833EB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izzutell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C9298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ci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08AFC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.6±1.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0E779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41±0.96</w:t>
            </w:r>
          </w:p>
        </w:tc>
      </w:tr>
      <w:tr w:rsidR="00874A2D" w:rsidRPr="008F6FEA" w14:paraId="3DBB4FB2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0F3DA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7C0CC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rocanic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C1A58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zi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B5958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.9±1.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F415C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15±5.86</w:t>
            </w:r>
          </w:p>
        </w:tc>
      </w:tr>
      <w:tr w:rsidR="00874A2D" w:rsidRPr="008F6FEA" w14:paraId="28D45E9C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D415F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1ADF6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untell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B5EAE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ruzz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C086A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.7±2.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B7DC1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.84±1.04</w:t>
            </w:r>
          </w:p>
        </w:tc>
      </w:tr>
      <w:tr w:rsidR="00874A2D" w:rsidRPr="008F6FEA" w14:paraId="7A02239E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E4622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580C9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astellin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A715E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br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BEE88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.6±2.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A808B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75±1.05</w:t>
            </w:r>
          </w:p>
        </w:tc>
      </w:tr>
      <w:tr w:rsidR="00874A2D" w:rsidRPr="008F6FEA" w14:paraId="3C66EFED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D5D68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5461B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F6628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zi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ED908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.3±1.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8F334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95±1.27</w:t>
            </w:r>
          </w:p>
        </w:tc>
      </w:tr>
      <w:tr w:rsidR="00874A2D" w:rsidRPr="008F6FEA" w14:paraId="1A190629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F2F5D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8DB93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sciola</w:t>
            </w:r>
            <w:proofErr w:type="spellEnd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di Venafr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C799C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lis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21C08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.6±0.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A27E2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83±0.54</w:t>
            </w:r>
          </w:p>
        </w:tc>
      </w:tr>
      <w:tr w:rsidR="00874A2D" w:rsidRPr="008F6FEA" w14:paraId="5BF2CA60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E0C70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011B6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omanell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4319C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labr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FF3E2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.2±2.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BE026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13±2.46</w:t>
            </w:r>
          </w:p>
        </w:tc>
      </w:tr>
      <w:tr w:rsidR="00874A2D" w:rsidRPr="008F6FEA" w14:paraId="76BDD6C7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AA40A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3BAF9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omanella Molisa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8A3CC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lis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08B92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2±2.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73E4C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42±2.14</w:t>
            </w:r>
          </w:p>
        </w:tc>
      </w:tr>
      <w:tr w:rsidR="00874A2D" w:rsidRPr="008F6FEA" w14:paraId="301D8688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58315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2A0F5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osciola</w:t>
            </w:r>
            <w:proofErr w:type="spellEnd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del Lazi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5B93C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zi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011A9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.8±2.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2323A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.43±2.19</w:t>
            </w:r>
          </w:p>
        </w:tc>
      </w:tr>
      <w:tr w:rsidR="00874A2D" w:rsidRPr="008F6FEA" w14:paraId="04766DB1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ED05E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C927E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osciola</w:t>
            </w:r>
            <w:proofErr w:type="spellEnd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March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CDECB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rch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BBE54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.6±3.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17947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.14±1.87</w:t>
            </w:r>
          </w:p>
        </w:tc>
      </w:tr>
      <w:tr w:rsidR="00874A2D" w:rsidRPr="008F6FEA" w14:paraId="43584FDF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ACB0F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CDB4A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ant' Agosti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55B62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ug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F8C9B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.8±2.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1CD28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56±2.65</w:t>
            </w:r>
          </w:p>
        </w:tc>
      </w:tr>
      <w:tr w:rsidR="00874A2D" w:rsidRPr="008F6FEA" w14:paraId="5E4C276F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CFDC6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04DA6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an Francesc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FC666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osca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B22E0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.9±2.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5D3D3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8±0.66</w:t>
            </w:r>
          </w:p>
        </w:tc>
      </w:tr>
      <w:tr w:rsidR="00874A2D" w:rsidRPr="008F6FEA" w14:paraId="75E60BEB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1A8BD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32537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alv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77E8D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zi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EE3AD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1±1.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158BC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68±1.00</w:t>
            </w:r>
          </w:p>
        </w:tc>
      </w:tr>
      <w:tr w:rsidR="00874A2D" w:rsidRPr="008F6FEA" w14:paraId="3FE5805C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43EAB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C4E92F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emidan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2795B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rdeg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66443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.4±3.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12DC4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78±1.65</w:t>
            </w:r>
          </w:p>
        </w:tc>
      </w:tr>
      <w:tr w:rsidR="00874A2D" w:rsidRPr="008F6FEA" w14:paraId="1FEF8F2B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A2030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1B851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imo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8BDF6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ug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C6B99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.4±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8A645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59±0.65</w:t>
            </w:r>
          </w:p>
        </w:tc>
      </w:tr>
      <w:tr w:rsidR="00874A2D" w:rsidRPr="008F6FEA" w14:paraId="0471CE6C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41FE4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83B4D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irol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7F221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zi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0D12D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±1.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5887B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33±0.61</w:t>
            </w:r>
          </w:p>
        </w:tc>
      </w:tr>
      <w:tr w:rsidR="00874A2D" w:rsidRPr="008F6FEA" w14:paraId="3B960CDA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8C2C1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41E75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perone di Gall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15F1F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lis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B0267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.2±2.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7F099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.04±2.80</w:t>
            </w:r>
          </w:p>
        </w:tc>
      </w:tr>
      <w:tr w:rsidR="00874A2D" w:rsidRPr="008F6FEA" w14:paraId="72CA9DF7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7D6EC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CD967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ombarell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D0AB3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labr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05D67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.4±2.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C133C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54±2.32</w:t>
            </w:r>
          </w:p>
        </w:tc>
      </w:tr>
      <w:tr w:rsidR="00874A2D" w:rsidRPr="008F6FEA" w14:paraId="791D818E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AFD45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339AD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onda di Filadelf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8741F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labr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B8DAB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.7±2.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6D31B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13±1.76</w:t>
            </w:r>
          </w:p>
        </w:tc>
      </w:tr>
      <w:tr w:rsidR="00874A2D" w:rsidRPr="008F6FEA" w14:paraId="44C98C8A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0211D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3518B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onda di Strongol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C0CA7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labr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E1D43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.2±2.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56ED5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86±0.90</w:t>
            </w:r>
          </w:p>
        </w:tc>
      </w:tr>
      <w:tr w:rsidR="00874A2D" w:rsidRPr="008F6FEA" w14:paraId="66AD2CEB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15597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D31F6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onda Ible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27560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ci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DA78A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.3± 3.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10D6E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03±1.57</w:t>
            </w:r>
          </w:p>
        </w:tc>
      </w:tr>
      <w:tr w:rsidR="00874A2D" w:rsidRPr="008F6FEA" w14:paraId="58865519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12C3C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AACBF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ortiglio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20901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ruzz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061AC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±1.5.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FFC7E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38±1.20</w:t>
            </w:r>
          </w:p>
        </w:tc>
      </w:tr>
      <w:tr w:rsidR="00874A2D" w:rsidRPr="008F6FEA" w14:paraId="49BA2AAD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B8C6E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72477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oscanin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EAE2A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ug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C5F4C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.7± 3.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0AF83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98±3.71</w:t>
            </w:r>
          </w:p>
        </w:tc>
      </w:tr>
      <w:tr w:rsidR="00874A2D" w:rsidRPr="008F6FEA" w14:paraId="736CCB37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412E1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50805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unnulidd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19032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ci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5829D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.6± 9.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0A092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72±0.87</w:t>
            </w:r>
          </w:p>
        </w:tc>
      </w:tr>
      <w:tr w:rsidR="00874A2D" w:rsidRPr="008F6FEA" w14:paraId="70E02F4E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CF671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471175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allanell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5AF7C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zi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A1D2A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4± 4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D840F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83±1.61</w:t>
            </w:r>
          </w:p>
        </w:tc>
      </w:tr>
      <w:tr w:rsidR="00874A2D" w:rsidRPr="008F6FEA" w14:paraId="31C654DF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3A6EA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74848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Zimbimbo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CD3DD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ug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899BA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.8± 2.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E699C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15±1.05</w:t>
            </w:r>
          </w:p>
        </w:tc>
      </w:tr>
      <w:tr w:rsidR="00874A2D" w:rsidRPr="008F6FEA" w14:paraId="7359361A" w14:textId="77777777" w:rsidTr="00AC02CE">
        <w:trPr>
          <w:trHeight w:val="227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B2C8A1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C78542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Zinzifaric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4FF45D" w14:textId="77777777" w:rsidR="00874A2D" w:rsidRPr="008F6FEA" w:rsidRDefault="00874A2D" w:rsidP="00AC0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labri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5E873F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.1± 0.7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777892" w14:textId="77777777" w:rsidR="00874A2D" w:rsidRPr="008F6FEA" w:rsidRDefault="00874A2D" w:rsidP="00AC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.17±1.14</w:t>
            </w:r>
          </w:p>
        </w:tc>
      </w:tr>
    </w:tbl>
    <w:p w14:paraId="407D8512" w14:textId="77777777" w:rsidR="00874A2D" w:rsidRPr="008F6FEA" w:rsidRDefault="00874A2D" w:rsidP="00874A2D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A66E6AC" w14:textId="77777777" w:rsidR="00874A2D" w:rsidRPr="008F6FEA" w:rsidRDefault="00874A2D" w:rsidP="00874A2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6FEA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8AC13E0" w14:textId="77777777" w:rsidR="00365896" w:rsidRDefault="00365896"/>
    <w:sectPr w:rsidR="003658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74A2D"/>
    <w:rsid w:val="00276279"/>
    <w:rsid w:val="00365896"/>
    <w:rsid w:val="007642F5"/>
    <w:rsid w:val="00874A2D"/>
    <w:rsid w:val="008B1FCC"/>
    <w:rsid w:val="009327BC"/>
    <w:rsid w:val="00AC02CE"/>
    <w:rsid w:val="00C86A90"/>
    <w:rsid w:val="00CD4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AC8327"/>
  <w15:chartTrackingRefBased/>
  <w15:docId w15:val="{022E3AF6-4A67-4E1B-8C37-E07425F85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874A2D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3CC9E2C073C3F4C812A5E526F3FEA55" ma:contentTypeVersion="11" ma:contentTypeDescription="Creare un nuovo documento." ma:contentTypeScope="" ma:versionID="5b3e598877d5f3d6970587f5c755766f">
  <xsd:schema xmlns:xsd="http://www.w3.org/2001/XMLSchema" xmlns:xs="http://www.w3.org/2001/XMLSchema" xmlns:p="http://schemas.microsoft.com/office/2006/metadata/properties" xmlns:ns3="c89df9c4-d520-4044-b0b2-96c16863b82d" xmlns:ns4="db74c5cb-3b3f-41fe-b4e9-5cdfcfe4d908" targetNamespace="http://schemas.microsoft.com/office/2006/metadata/properties" ma:root="true" ma:fieldsID="f2a9cfd052775e1082d41d4b3ed42bb8" ns3:_="" ns4:_="">
    <xsd:import namespace="c89df9c4-d520-4044-b0b2-96c16863b82d"/>
    <xsd:import namespace="db74c5cb-3b3f-41fe-b4e9-5cdfcfe4d9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9df9c4-d520-4044-b0b2-96c16863b8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74c5cb-3b3f-41fe-b4e9-5cdfcfe4d90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4CA0EE0-DB0F-49E4-BD07-47C33189640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FC31009-8AC3-4DC6-8401-ECA61CBD45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9df9c4-d520-4044-b0b2-96c16863b82d"/>
    <ds:schemaRef ds:uri="db74c5cb-3b3f-41fe-b4e9-5cdfcfe4d9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447597D-4B57-446E-AF97-E4D1B77999D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78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a zelasco</dc:creator>
  <cp:keywords/>
  <dc:description/>
  <cp:lastModifiedBy>samanta zelasco</cp:lastModifiedBy>
  <cp:revision>8</cp:revision>
  <dcterms:created xsi:type="dcterms:W3CDTF">2019-12-20T01:35:00Z</dcterms:created>
  <dcterms:modified xsi:type="dcterms:W3CDTF">2019-12-20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CC9E2C073C3F4C812A5E526F3FEA55</vt:lpwstr>
  </property>
</Properties>
</file>